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B8B6EC" w14:textId="77777777" w:rsidR="001306A9" w:rsidRPr="00026BDA" w:rsidRDefault="001306A9" w:rsidP="003F2AE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5688CB" w14:textId="161C1547" w:rsidR="003F2AE9" w:rsidRPr="00026BDA" w:rsidRDefault="003F2AE9" w:rsidP="003F2AE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b/>
          <w:sz w:val="20"/>
          <w:szCs w:val="20"/>
        </w:rPr>
        <w:t>Appendix B</w:t>
      </w:r>
    </w:p>
    <w:p w14:paraId="4E690A67" w14:textId="2F5E2CAF" w:rsidR="004B5BF2" w:rsidRPr="00026BDA" w:rsidRDefault="004B5BF2" w:rsidP="003F2AE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b/>
          <w:sz w:val="20"/>
          <w:szCs w:val="20"/>
        </w:rPr>
        <w:t>Pre-Testing Interview Guide</w:t>
      </w:r>
    </w:p>
    <w:p w14:paraId="66665F45" w14:textId="77777777" w:rsidR="001229AA" w:rsidRPr="00026BDA" w:rsidRDefault="001229AA" w:rsidP="003F2AE9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2B4F51F" w14:textId="4DC428EC" w:rsidR="00D31CA7" w:rsidRPr="00026BDA" w:rsidRDefault="001132AC" w:rsidP="004B5BF2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sz w:val="20"/>
          <w:szCs w:val="20"/>
        </w:rPr>
        <w:t xml:space="preserve">First, I would like to ask you a </w:t>
      </w:r>
      <w:r w:rsidR="00D31CA7" w:rsidRPr="00026BDA">
        <w:rPr>
          <w:rFonts w:ascii="Times New Roman" w:eastAsia="Times New Roman" w:hAnsi="Times New Roman" w:cs="Times New Roman"/>
          <w:sz w:val="20"/>
          <w:szCs w:val="20"/>
        </w:rPr>
        <w:t>couple of</w:t>
      </w:r>
      <w:r w:rsidRPr="00026BDA">
        <w:rPr>
          <w:rFonts w:ascii="Times New Roman" w:eastAsia="Times New Roman" w:hAnsi="Times New Roman" w:cs="Times New Roman"/>
          <w:sz w:val="20"/>
          <w:szCs w:val="20"/>
        </w:rPr>
        <w:t xml:space="preserve"> general questions about </w:t>
      </w:r>
      <w:r w:rsidR="00D31CA7" w:rsidRPr="00026BDA">
        <w:rPr>
          <w:rFonts w:ascii="Times New Roman" w:eastAsia="Times New Roman" w:hAnsi="Times New Roman" w:cs="Times New Roman"/>
          <w:sz w:val="20"/>
          <w:szCs w:val="20"/>
        </w:rPr>
        <w:t xml:space="preserve">your experience </w:t>
      </w:r>
      <w:r w:rsidRPr="00026BDA">
        <w:rPr>
          <w:rFonts w:ascii="Times New Roman" w:eastAsia="Times New Roman" w:hAnsi="Times New Roman" w:cs="Times New Roman"/>
          <w:sz w:val="20"/>
          <w:szCs w:val="20"/>
        </w:rPr>
        <w:t xml:space="preserve">working </w:t>
      </w:r>
      <w:r w:rsidR="00D31CA7" w:rsidRPr="00026BDA">
        <w:rPr>
          <w:rFonts w:ascii="Times New Roman" w:eastAsia="Times New Roman" w:hAnsi="Times New Roman" w:cs="Times New Roman"/>
          <w:sz w:val="20"/>
          <w:szCs w:val="20"/>
        </w:rPr>
        <w:t>with</w:t>
      </w:r>
      <w:r w:rsidRPr="00026BDA">
        <w:rPr>
          <w:rFonts w:ascii="Times New Roman" w:eastAsia="Times New Roman" w:hAnsi="Times New Roman" w:cs="Times New Roman"/>
          <w:sz w:val="20"/>
          <w:szCs w:val="20"/>
        </w:rPr>
        <w:t xml:space="preserve"> D&amp;I</w:t>
      </w:r>
      <w:r w:rsidR="00D31CA7" w:rsidRPr="00026BDA">
        <w:rPr>
          <w:rFonts w:ascii="Times New Roman" w:eastAsia="Times New Roman" w:hAnsi="Times New Roman" w:cs="Times New Roman"/>
          <w:sz w:val="20"/>
          <w:szCs w:val="20"/>
        </w:rPr>
        <w:t xml:space="preserve"> models. </w:t>
      </w:r>
    </w:p>
    <w:p w14:paraId="4CAB8BF8" w14:textId="2CDDA308" w:rsidR="00D31CA7" w:rsidRPr="00026BDA" w:rsidRDefault="004B5BF2" w:rsidP="004B5BF2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sz w:val="20"/>
          <w:szCs w:val="20"/>
        </w:rPr>
        <w:t>If t</w:t>
      </w:r>
      <w:r w:rsidR="00D31CA7" w:rsidRPr="00026BDA">
        <w:rPr>
          <w:rFonts w:ascii="Times New Roman" w:eastAsia="Times New Roman" w:hAnsi="Times New Roman" w:cs="Times New Roman"/>
          <w:sz w:val="20"/>
          <w:szCs w:val="20"/>
        </w:rPr>
        <w:t>he participant completed the pre-test survey:</w:t>
      </w:r>
      <w:r w:rsidRPr="00026BDA">
        <w:rPr>
          <w:rFonts w:ascii="Times New Roman" w:eastAsia="Times New Roman" w:hAnsi="Times New Roman" w:cs="Times New Roman"/>
          <w:sz w:val="20"/>
          <w:szCs w:val="20"/>
        </w:rPr>
        <w:t xml:space="preserve"> “</w:t>
      </w:r>
      <w:r w:rsidR="00D31CA7" w:rsidRPr="00026BDA">
        <w:rPr>
          <w:rFonts w:ascii="Times New Roman" w:eastAsia="Times New Roman" w:hAnsi="Times New Roman" w:cs="Times New Roman"/>
          <w:sz w:val="20"/>
          <w:szCs w:val="20"/>
        </w:rPr>
        <w:t>Thank you for filling out the survey prior to our interview.</w:t>
      </w:r>
      <w:r w:rsidRPr="00026BDA">
        <w:rPr>
          <w:rFonts w:ascii="Times New Roman" w:eastAsia="Times New Roman" w:hAnsi="Times New Roman" w:cs="Times New Roman"/>
          <w:sz w:val="20"/>
          <w:szCs w:val="20"/>
        </w:rPr>
        <w:t>”</w:t>
      </w:r>
      <w:r w:rsidR="00D31CA7" w:rsidRPr="00026BD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D45708D" w14:textId="10D9EDA6" w:rsidR="00D31CA7" w:rsidRPr="00026BDA" w:rsidRDefault="004B5BF2" w:rsidP="004B5BF2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sz w:val="20"/>
          <w:szCs w:val="20"/>
        </w:rPr>
        <w:t>Ask follow up questions on any interesting or noteworthy survey responses at this time. If not, then skip.</w:t>
      </w:r>
    </w:p>
    <w:p w14:paraId="37F704D3" w14:textId="51DE1EE0" w:rsidR="004859B4" w:rsidRPr="00026BDA" w:rsidRDefault="00D31CA7" w:rsidP="003F2AE9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sz w:val="20"/>
          <w:szCs w:val="20"/>
        </w:rPr>
        <w:t>In your survey you indicated… - can you tell me more about this?</w:t>
      </w:r>
    </w:p>
    <w:p w14:paraId="609B5CD2" w14:textId="4787FDA8" w:rsidR="004859B4" w:rsidRPr="00026BDA" w:rsidRDefault="004859B4" w:rsidP="004B5BF2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sz w:val="20"/>
          <w:szCs w:val="20"/>
        </w:rPr>
        <w:t>I have a couple of questions for you related to your use of D&amp;I models:</w:t>
      </w:r>
    </w:p>
    <w:p w14:paraId="423B6742" w14:textId="16F3558D" w:rsidR="004859B4" w:rsidRPr="00026BDA" w:rsidRDefault="004859B4" w:rsidP="004B5BF2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026BDA">
        <w:rPr>
          <w:rFonts w:ascii="Times New Roman" w:eastAsia="MS Mincho" w:hAnsi="Times New Roman" w:cs="Times New Roman"/>
          <w:sz w:val="20"/>
          <w:szCs w:val="20"/>
        </w:rPr>
        <w:t>What factors do you take into account when you select a D&amp;I model from a few candidate options that may be useful for your D&amp;I research stage (e.g., 2 or more planning D&amp;I models, 2 or more evaluation D&amp;I models)?</w:t>
      </w:r>
    </w:p>
    <w:p w14:paraId="75557A68" w14:textId="44EBA56B" w:rsidR="00D31CA7" w:rsidRPr="00026BDA" w:rsidRDefault="004859B4" w:rsidP="003F2AE9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26BDA">
        <w:rPr>
          <w:rFonts w:ascii="Times New Roman" w:hAnsi="Times New Roman" w:cs="Times New Roman"/>
          <w:sz w:val="20"/>
          <w:szCs w:val="20"/>
        </w:rPr>
        <w:t>Please describe for me what you think is the biggest challenge when working with D&amp;I models.</w:t>
      </w:r>
    </w:p>
    <w:p w14:paraId="6B45E655" w14:textId="211C2D53" w:rsidR="00D31CA7" w:rsidRPr="00026BDA" w:rsidRDefault="004B5BF2" w:rsidP="004B5BF2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sz w:val="20"/>
          <w:szCs w:val="20"/>
        </w:rPr>
        <w:t>If t</w:t>
      </w:r>
      <w:r w:rsidR="00D31CA7" w:rsidRPr="00026BDA">
        <w:rPr>
          <w:rFonts w:ascii="Times New Roman" w:eastAsia="Times New Roman" w:hAnsi="Times New Roman" w:cs="Times New Roman"/>
          <w:sz w:val="20"/>
          <w:szCs w:val="20"/>
        </w:rPr>
        <w:t>he participant did not complete the pre-test survey</w:t>
      </w:r>
      <w:r w:rsidRPr="00026BDA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</w:p>
    <w:p w14:paraId="32F68416" w14:textId="1F35D67C" w:rsidR="00D31CA7" w:rsidRPr="00026BDA" w:rsidRDefault="00D31CA7" w:rsidP="004B5BF2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sz w:val="20"/>
          <w:szCs w:val="20"/>
        </w:rPr>
        <w:t xml:space="preserve">We assembled a survey compiling some basic background information about you, your professional affiliation, and </w:t>
      </w:r>
      <w:r w:rsidR="004B5BF2" w:rsidRPr="00026BDA">
        <w:rPr>
          <w:rFonts w:ascii="Times New Roman" w:eastAsia="Times New Roman" w:hAnsi="Times New Roman" w:cs="Times New Roman"/>
          <w:sz w:val="20"/>
          <w:szCs w:val="20"/>
        </w:rPr>
        <w:t xml:space="preserve">your </w:t>
      </w:r>
      <w:r w:rsidRPr="00026BDA">
        <w:rPr>
          <w:rFonts w:ascii="Times New Roman" w:eastAsia="Times New Roman" w:hAnsi="Times New Roman" w:cs="Times New Roman"/>
          <w:sz w:val="20"/>
          <w:szCs w:val="20"/>
        </w:rPr>
        <w:t xml:space="preserve">experience with using D&amp;I models. We collect these data to better understand what user characteristics are most likely to use or benefit from the dissemination-implementation.org tool. The survey should not take longer than 10 minutes to complete. If I resend the link to you after the testing, would you consider filling this survey out? </w:t>
      </w:r>
    </w:p>
    <w:p w14:paraId="6C229AD2" w14:textId="6F721A00" w:rsidR="001132AC" w:rsidRPr="00026BDA" w:rsidRDefault="00D31CA7" w:rsidP="004B5BF2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sz w:val="20"/>
          <w:szCs w:val="20"/>
        </w:rPr>
        <w:t>At this time, I would like to ask you just a couple of questions:</w:t>
      </w:r>
    </w:p>
    <w:p w14:paraId="14D886F8" w14:textId="6EEE9E56" w:rsidR="001132AC" w:rsidRPr="00026BDA" w:rsidRDefault="001132AC" w:rsidP="003F2AE9">
      <w:pPr>
        <w:pStyle w:val="ListParagraph"/>
        <w:numPr>
          <w:ilvl w:val="0"/>
          <w:numId w:val="9"/>
        </w:numPr>
        <w:spacing w:line="480" w:lineRule="auto"/>
        <w:outlineLvl w:val="0"/>
        <w:rPr>
          <w:rFonts w:ascii="Times New Roman" w:eastAsia="MS Mincho" w:hAnsi="Times New Roman" w:cs="Times New Roman"/>
          <w:b/>
          <w:sz w:val="20"/>
          <w:szCs w:val="20"/>
        </w:rPr>
      </w:pPr>
      <w:r w:rsidRPr="00026BDA">
        <w:rPr>
          <w:rFonts w:ascii="Times New Roman" w:eastAsia="MS Mincho" w:hAnsi="Times New Roman" w:cs="Times New Roman"/>
          <w:sz w:val="20"/>
          <w:szCs w:val="20"/>
        </w:rPr>
        <w:t xml:space="preserve">How much expertise do you have with dissemination and implementation science? [READ ANSWER OPTIONS]  </w:t>
      </w:r>
    </w:p>
    <w:p w14:paraId="51BE9A7B" w14:textId="77777777" w:rsidR="001132AC" w:rsidRPr="00026BDA" w:rsidRDefault="001132AC" w:rsidP="003F2AE9">
      <w:pPr>
        <w:spacing w:line="480" w:lineRule="auto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sz w:val="20"/>
          <w:szCs w:val="20"/>
        </w:rPr>
        <w:t>Would you say…</w:t>
      </w:r>
    </w:p>
    <w:p w14:paraId="183937FA" w14:textId="32D4C912" w:rsidR="001132AC" w:rsidRPr="00026BDA" w:rsidRDefault="001132AC" w:rsidP="004B5BF2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026BDA">
        <w:rPr>
          <w:rFonts w:ascii="Times New Roman" w:eastAsia="MS Mincho" w:hAnsi="Times New Roman" w:cs="Times New Roman"/>
          <w:sz w:val="20"/>
          <w:szCs w:val="20"/>
        </w:rPr>
        <w:t>you are a novice (i.e., you have not engaged in any activities related to D&amp;I research)</w:t>
      </w:r>
    </w:p>
    <w:p w14:paraId="66253CBF" w14:textId="77777777" w:rsidR="001132AC" w:rsidRPr="00026BDA" w:rsidRDefault="001132AC" w:rsidP="003F2AE9">
      <w:pPr>
        <w:numPr>
          <w:ilvl w:val="0"/>
          <w:numId w:val="1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026BDA">
        <w:rPr>
          <w:rFonts w:ascii="Times New Roman" w:eastAsia="MS Mincho" w:hAnsi="Times New Roman" w:cs="Times New Roman"/>
          <w:sz w:val="20"/>
          <w:szCs w:val="20"/>
        </w:rPr>
        <w:t>you have advanced beginner research skills in D&amp;I (i.e., you have participated in some D&amp;I training activities and may have contributed to a D&amp;I proposal/project)</w:t>
      </w:r>
    </w:p>
    <w:p w14:paraId="3D985DCD" w14:textId="77777777" w:rsidR="001132AC" w:rsidRPr="00026BDA" w:rsidRDefault="001132AC" w:rsidP="003F2AE9">
      <w:pPr>
        <w:numPr>
          <w:ilvl w:val="0"/>
          <w:numId w:val="1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026BDA">
        <w:rPr>
          <w:rFonts w:ascii="Times New Roman" w:eastAsia="MS Mincho" w:hAnsi="Times New Roman" w:cs="Times New Roman"/>
          <w:sz w:val="20"/>
          <w:szCs w:val="20"/>
        </w:rPr>
        <w:lastRenderedPageBreak/>
        <w:t>you have intermediate research skills in D&amp;I (i.e., you have engaged in D&amp;I-related activities in the past but have not led a proposal/project with D&amp;I research as its main focus)</w:t>
      </w:r>
    </w:p>
    <w:p w14:paraId="42622755" w14:textId="77777777" w:rsidR="00E936EE" w:rsidRPr="00026BDA" w:rsidRDefault="001132AC" w:rsidP="003F2AE9">
      <w:pPr>
        <w:numPr>
          <w:ilvl w:val="0"/>
          <w:numId w:val="1"/>
        </w:numPr>
        <w:spacing w:line="48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MS Mincho" w:hAnsi="Times New Roman" w:cs="Times New Roman"/>
          <w:sz w:val="20"/>
          <w:szCs w:val="20"/>
        </w:rPr>
        <w:t>you have advanced research skills in D&amp;I (i.e., you have led grant(s)/ project(s) with D&amp;I research as its/their main focus)</w:t>
      </w:r>
    </w:p>
    <w:p w14:paraId="4673FAE9" w14:textId="77EFF145" w:rsidR="001132AC" w:rsidRPr="00026BDA" w:rsidRDefault="001132AC" w:rsidP="004B5BF2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MS Mincho" w:hAnsi="Times New Roman" w:cs="Times New Roman"/>
          <w:sz w:val="20"/>
          <w:szCs w:val="20"/>
        </w:rPr>
        <w:t xml:space="preserve">Have you used D&amp;I models in your work before? If </w:t>
      </w:r>
      <w:r w:rsidR="004B5BF2" w:rsidRPr="00026BDA">
        <w:rPr>
          <w:rFonts w:ascii="Times New Roman" w:eastAsia="MS Mincho" w:hAnsi="Times New Roman" w:cs="Times New Roman"/>
          <w:sz w:val="20"/>
          <w:szCs w:val="20"/>
        </w:rPr>
        <w:t>no</w:t>
      </w:r>
      <w:r w:rsidRPr="00026BDA">
        <w:rPr>
          <w:rFonts w:ascii="Times New Roman" w:eastAsia="MS Mincho" w:hAnsi="Times New Roman" w:cs="Times New Roman"/>
          <w:sz w:val="20"/>
          <w:szCs w:val="20"/>
        </w:rPr>
        <w:t>, why not?</w:t>
      </w:r>
      <w:r w:rsidR="004859B4" w:rsidRPr="00026BDA">
        <w:rPr>
          <w:rFonts w:ascii="Times New Roman" w:eastAsia="MS Mincho" w:hAnsi="Times New Roman" w:cs="Times New Roman"/>
          <w:sz w:val="20"/>
          <w:szCs w:val="20"/>
        </w:rPr>
        <w:t xml:space="preserve"> [</w:t>
      </w:r>
      <w:r w:rsidR="004B5BF2" w:rsidRPr="00026BDA">
        <w:rPr>
          <w:rFonts w:ascii="Times New Roman" w:eastAsia="MS Mincho" w:hAnsi="Times New Roman" w:cs="Times New Roman"/>
          <w:sz w:val="20"/>
          <w:szCs w:val="20"/>
        </w:rPr>
        <w:t>if no skip</w:t>
      </w:r>
      <w:r w:rsidR="004859B4" w:rsidRPr="00026BDA">
        <w:rPr>
          <w:rFonts w:ascii="Times New Roman" w:eastAsia="MS Mincho" w:hAnsi="Times New Roman" w:cs="Times New Roman"/>
          <w:sz w:val="20"/>
          <w:szCs w:val="20"/>
        </w:rPr>
        <w:t xml:space="preserve"> #</w:t>
      </w:r>
      <w:r w:rsidR="004B5BF2" w:rsidRPr="00026BDA">
        <w:rPr>
          <w:rFonts w:ascii="Times New Roman" w:eastAsia="MS Mincho" w:hAnsi="Times New Roman" w:cs="Times New Roman"/>
          <w:sz w:val="20"/>
          <w:szCs w:val="20"/>
        </w:rPr>
        <w:t>7</w:t>
      </w:r>
      <w:r w:rsidR="004859B4" w:rsidRPr="00026BDA">
        <w:rPr>
          <w:rFonts w:ascii="Times New Roman" w:eastAsia="MS Mincho" w:hAnsi="Times New Roman" w:cs="Times New Roman"/>
          <w:sz w:val="20"/>
          <w:szCs w:val="20"/>
        </w:rPr>
        <w:t xml:space="preserve"> and #</w:t>
      </w:r>
      <w:r w:rsidR="004B5BF2" w:rsidRPr="00026BDA">
        <w:rPr>
          <w:rFonts w:ascii="Times New Roman" w:eastAsia="MS Mincho" w:hAnsi="Times New Roman" w:cs="Times New Roman"/>
          <w:sz w:val="20"/>
          <w:szCs w:val="20"/>
        </w:rPr>
        <w:t>8 and start usability testing</w:t>
      </w:r>
      <w:r w:rsidR="004859B4" w:rsidRPr="00026BDA">
        <w:rPr>
          <w:rFonts w:ascii="Times New Roman" w:eastAsia="MS Mincho" w:hAnsi="Times New Roman" w:cs="Times New Roman"/>
          <w:sz w:val="20"/>
          <w:szCs w:val="20"/>
        </w:rPr>
        <w:t>]</w:t>
      </w:r>
    </w:p>
    <w:p w14:paraId="77F7AE02" w14:textId="6DF0E9E6" w:rsidR="004859B4" w:rsidRPr="00026BDA" w:rsidRDefault="001132AC" w:rsidP="004B5BF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26BDA">
        <w:rPr>
          <w:rFonts w:ascii="Times New Roman" w:eastAsia="MS Mincho" w:hAnsi="Times New Roman" w:cs="Times New Roman"/>
          <w:sz w:val="20"/>
          <w:szCs w:val="20"/>
        </w:rPr>
        <w:t>What factors do you take into account when you select a D&amp;I model from a few candidate options that may be useful for your D&amp;I research stage (e.g., 2 or more planning D&amp;I models, 2 or more evaluation D&amp;I models)?</w:t>
      </w:r>
    </w:p>
    <w:p w14:paraId="762F202C" w14:textId="77777777" w:rsidR="001132AC" w:rsidRPr="00026BDA" w:rsidRDefault="001132AC" w:rsidP="004B5BF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26BDA">
        <w:rPr>
          <w:rFonts w:ascii="Times New Roman" w:hAnsi="Times New Roman" w:cs="Times New Roman"/>
          <w:sz w:val="20"/>
          <w:szCs w:val="20"/>
        </w:rPr>
        <w:t>Please describe for me what you think is the biggest challenge when working with D&amp;I models.</w:t>
      </w:r>
    </w:p>
    <w:p w14:paraId="08F230D9" w14:textId="5044AACC" w:rsidR="001132AC" w:rsidRPr="00026BDA" w:rsidRDefault="004B5BF2" w:rsidP="004B5BF2">
      <w:pPr>
        <w:spacing w:line="480" w:lineRule="auto"/>
        <w:ind w:left="720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026BDA">
        <w:rPr>
          <w:rFonts w:ascii="Times New Roman" w:eastAsia="Times New Roman" w:hAnsi="Times New Roman" w:cs="Times New Roman"/>
          <w:sz w:val="20"/>
          <w:szCs w:val="20"/>
        </w:rPr>
        <w:t>Thank you. Now we can move on to the next phase of our testing.</w:t>
      </w:r>
      <w:bookmarkStart w:id="0" w:name="_GoBack"/>
      <w:bookmarkEnd w:id="0"/>
    </w:p>
    <w:p w14:paraId="4E48A7DC" w14:textId="77777777" w:rsidR="001132AC" w:rsidRPr="00026BDA" w:rsidRDefault="001132AC" w:rsidP="003F2AE9">
      <w:pPr>
        <w:spacing w:line="480" w:lineRule="auto"/>
        <w:outlineLv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0A9CA202" w14:textId="7559233B" w:rsidR="00B3394D" w:rsidRPr="00026BDA" w:rsidRDefault="00026BDA" w:rsidP="003F2AE9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B3394D" w:rsidRPr="00026BDA" w:rsidSect="003F2AE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ABBFD0" w14:textId="77777777" w:rsidR="00250648" w:rsidRDefault="00250648" w:rsidP="00BE7647">
      <w:pPr>
        <w:spacing w:line="240" w:lineRule="auto"/>
      </w:pPr>
      <w:r>
        <w:separator/>
      </w:r>
    </w:p>
  </w:endnote>
  <w:endnote w:type="continuationSeparator" w:id="0">
    <w:p w14:paraId="13F31ABD" w14:textId="77777777" w:rsidR="00250648" w:rsidRDefault="00250648" w:rsidP="00BE7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226417" w14:textId="49D4A945" w:rsidR="00BE7647" w:rsidRPr="00BE7647" w:rsidRDefault="00BE7647" w:rsidP="001132AC">
    <w:pPr>
      <w:pStyle w:val="Footer"/>
      <w:pBdr>
        <w:top w:val="single" w:sz="4" w:space="1" w:color="D9D9D9"/>
      </w:pBdr>
      <w:rPr>
        <w:b/>
        <w:bCs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73BE7E" w14:textId="77777777" w:rsidR="00250648" w:rsidRDefault="00250648" w:rsidP="00BE7647">
      <w:pPr>
        <w:spacing w:line="240" w:lineRule="auto"/>
      </w:pPr>
      <w:r>
        <w:separator/>
      </w:r>
    </w:p>
  </w:footnote>
  <w:footnote w:type="continuationSeparator" w:id="0">
    <w:p w14:paraId="327D504B" w14:textId="77777777" w:rsidR="00250648" w:rsidRDefault="00250648" w:rsidP="00BE7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125EB" w14:textId="77777777" w:rsidR="003F2AE9" w:rsidRPr="002A1D17" w:rsidRDefault="003F2AE9" w:rsidP="003F2AE9">
    <w:pPr>
      <w:pStyle w:val="Header"/>
      <w:rPr>
        <w:rFonts w:ascii="Times New Roman" w:hAnsi="Times New Roman" w:cs="Times New Roman"/>
        <w:sz w:val="20"/>
        <w:szCs w:val="20"/>
      </w:rPr>
    </w:pPr>
    <w:bookmarkStart w:id="1" w:name="_Hlk165903213"/>
    <w:r w:rsidRPr="002A1D17">
      <w:rPr>
        <w:rFonts w:ascii="Times New Roman" w:hAnsi="Times New Roman" w:cs="Times New Roman"/>
        <w:sz w:val="20"/>
        <w:szCs w:val="20"/>
      </w:rPr>
      <w:t>USABILITY TESTING OF WEB-BASED TOOL</w:t>
    </w:r>
    <w:bookmarkEnd w:id="1"/>
    <w:r w:rsidRPr="002A1D17">
      <w:rPr>
        <w:rFonts w:ascii="Times New Roman" w:hAnsi="Times New Roman" w:cs="Times New Roman"/>
        <w:sz w:val="20"/>
        <w:szCs w:val="20"/>
      </w:rPr>
      <w:tab/>
    </w:r>
    <w:r w:rsidRPr="002A1D17">
      <w:rPr>
        <w:rFonts w:ascii="Times New Roman" w:hAnsi="Times New Roman" w:cs="Times New Roman"/>
        <w:sz w:val="20"/>
        <w:szCs w:val="20"/>
      </w:rPr>
      <w:tab/>
    </w:r>
    <w:r w:rsidRPr="002A1D17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2A1D17">
      <w:rPr>
        <w:rStyle w:val="PageNumber"/>
        <w:rFonts w:ascii="Times New Roman" w:hAnsi="Times New Roman" w:cs="Times New Roman"/>
        <w:sz w:val="20"/>
        <w:szCs w:val="20"/>
      </w:rPr>
      <w:instrText xml:space="preserve"> PAGE </w:instrText>
    </w:r>
    <w:r w:rsidRPr="002A1D17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026BDA">
      <w:rPr>
        <w:rStyle w:val="PageNumber"/>
        <w:rFonts w:ascii="Times New Roman" w:hAnsi="Times New Roman" w:cs="Times New Roman"/>
        <w:noProof/>
        <w:sz w:val="20"/>
        <w:szCs w:val="20"/>
      </w:rPr>
      <w:t>2</w:t>
    </w:r>
    <w:r w:rsidRPr="002A1D17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2D0F3C73" w14:textId="77777777" w:rsidR="003F2AE9" w:rsidRDefault="003F2AE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00ECE"/>
    <w:multiLevelType w:val="hybridMultilevel"/>
    <w:tmpl w:val="A4D27C40"/>
    <w:lvl w:ilvl="0" w:tplc="1950913E">
      <w:start w:val="1"/>
      <w:numFmt w:val="decimal"/>
      <w:lvlText w:val="%1."/>
      <w:lvlJc w:val="left"/>
      <w:pPr>
        <w:ind w:left="720" w:hanging="360"/>
      </w:pPr>
      <w:rPr>
        <w:rFonts w:ascii="Cambria" w:hAnsi="Cambria" w:cs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B3E14"/>
    <w:multiLevelType w:val="hybridMultilevel"/>
    <w:tmpl w:val="E5708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F06816"/>
    <w:multiLevelType w:val="hybridMultilevel"/>
    <w:tmpl w:val="1BC6D1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DE24CB"/>
    <w:multiLevelType w:val="hybridMultilevel"/>
    <w:tmpl w:val="02FCC400"/>
    <w:lvl w:ilvl="0" w:tplc="BB285D5E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5A4051"/>
    <w:multiLevelType w:val="hybridMultilevel"/>
    <w:tmpl w:val="673600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4A41DF"/>
    <w:multiLevelType w:val="hybridMultilevel"/>
    <w:tmpl w:val="C0561980"/>
    <w:lvl w:ilvl="0" w:tplc="DD28E96E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607E38"/>
    <w:multiLevelType w:val="hybridMultilevel"/>
    <w:tmpl w:val="533452F2"/>
    <w:lvl w:ilvl="0" w:tplc="38E4CC5A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B76CBA"/>
    <w:multiLevelType w:val="hybridMultilevel"/>
    <w:tmpl w:val="50646828"/>
    <w:lvl w:ilvl="0" w:tplc="3656C93E">
      <w:start w:val="1"/>
      <w:numFmt w:val="lowerLetter"/>
      <w:lvlText w:val="%1.)"/>
      <w:lvlJc w:val="left"/>
      <w:pPr>
        <w:ind w:left="720" w:hanging="360"/>
      </w:pPr>
      <w:rPr>
        <w:rFonts w:ascii="Times New Roman" w:eastAsia="MS Mincho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8437BC"/>
    <w:multiLevelType w:val="hybridMultilevel"/>
    <w:tmpl w:val="DCFC659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0"/>
  </w:num>
  <w:num w:numId="5">
    <w:abstractNumId w:val="3"/>
  </w:num>
  <w:num w:numId="6">
    <w:abstractNumId w:val="4"/>
  </w:num>
  <w:num w:numId="7">
    <w:abstractNumId w:val="2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647"/>
    <w:rsid w:val="00026BDA"/>
    <w:rsid w:val="0007218F"/>
    <w:rsid w:val="00084E05"/>
    <w:rsid w:val="001132AC"/>
    <w:rsid w:val="001229AA"/>
    <w:rsid w:val="001306A9"/>
    <w:rsid w:val="00250648"/>
    <w:rsid w:val="003F2AE9"/>
    <w:rsid w:val="00435C1E"/>
    <w:rsid w:val="0045573A"/>
    <w:rsid w:val="004859B4"/>
    <w:rsid w:val="004B5BF2"/>
    <w:rsid w:val="006815B0"/>
    <w:rsid w:val="007B6138"/>
    <w:rsid w:val="00A10DB6"/>
    <w:rsid w:val="00B42B03"/>
    <w:rsid w:val="00B66239"/>
    <w:rsid w:val="00BE7647"/>
    <w:rsid w:val="00C84139"/>
    <w:rsid w:val="00D31CA7"/>
    <w:rsid w:val="00DF6FAF"/>
    <w:rsid w:val="00E33E0A"/>
    <w:rsid w:val="00E9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F45B87"/>
  <w15:chartTrackingRefBased/>
  <w15:docId w15:val="{E123D0E5-DE07-4C60-A91F-3323DDE48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64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647"/>
  </w:style>
  <w:style w:type="paragraph" w:styleId="Footer">
    <w:name w:val="footer"/>
    <w:basedOn w:val="Normal"/>
    <w:link w:val="FooterChar"/>
    <w:uiPriority w:val="99"/>
    <w:unhideWhenUsed/>
    <w:rsid w:val="00BE764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647"/>
  </w:style>
  <w:style w:type="paragraph" w:styleId="ListParagraph">
    <w:name w:val="List Paragraph"/>
    <w:basedOn w:val="Normal"/>
    <w:uiPriority w:val="34"/>
    <w:qFormat/>
    <w:rsid w:val="001132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1CA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CA7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F2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9</Words>
  <Characters>210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Bryan</dc:creator>
  <cp:keywords/>
  <dc:description/>
  <cp:lastModifiedBy>Geetha Iyyanar</cp:lastModifiedBy>
  <cp:revision>4</cp:revision>
  <cp:lastPrinted>2020-04-06T18:55:00Z</cp:lastPrinted>
  <dcterms:created xsi:type="dcterms:W3CDTF">2024-05-06T22:50:00Z</dcterms:created>
  <dcterms:modified xsi:type="dcterms:W3CDTF">2024-06-07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8ca78b385e7be5f4caf89cedeb0699f70a034afcb4a4e5940280b4d4147ab5</vt:lpwstr>
  </property>
</Properties>
</file>